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83381" w:rsidRPr="00583381" w:rsidRDefault="00583381" w:rsidP="00C87271">
      <w:pPr>
        <w:jc w:val="both"/>
        <w:rPr>
          <w:rFonts w:asciiTheme="majorBidi" w:eastAsia="Calibri" w:hAnsiTheme="majorBidi" w:cstheme="majorBidi"/>
          <w:sz w:val="20"/>
          <w:szCs w:val="20"/>
          <w:lang w:val="en-US"/>
        </w:rPr>
      </w:pPr>
      <w:r w:rsidRPr="00583381">
        <w:rPr>
          <w:rFonts w:asciiTheme="majorBidi" w:hAnsiTheme="majorBidi" w:cstheme="majorBidi"/>
          <w:b/>
          <w:lang w:val="en-US"/>
        </w:rPr>
        <w:t xml:space="preserve">Supplementary </w:t>
      </w:r>
      <w:r>
        <w:rPr>
          <w:rFonts w:asciiTheme="majorBidi" w:hAnsiTheme="majorBidi" w:cstheme="majorBidi"/>
          <w:b/>
          <w:lang w:val="en-US"/>
        </w:rPr>
        <w:t>List</w:t>
      </w:r>
      <w:r w:rsidRPr="00583381">
        <w:rPr>
          <w:rFonts w:asciiTheme="majorBidi" w:hAnsiTheme="majorBidi" w:cstheme="majorBidi"/>
          <w:b/>
          <w:lang w:val="en-US"/>
        </w:rPr>
        <w:t xml:space="preserve"> S1</w:t>
      </w:r>
      <w:r>
        <w:rPr>
          <w:rFonts w:asciiTheme="majorBidi" w:hAnsiTheme="majorBidi" w:cstheme="majorBidi"/>
          <w:b/>
          <w:lang w:val="en-US"/>
        </w:rPr>
        <w:t xml:space="preserve">: </w:t>
      </w:r>
      <w:r w:rsidR="00C87271">
        <w:rPr>
          <w:rFonts w:asciiTheme="majorBidi" w:hAnsiTheme="majorBidi" w:cstheme="majorBidi"/>
          <w:bCs/>
          <w:lang w:val="en-US"/>
        </w:rPr>
        <w:t>S</w:t>
      </w:r>
      <w:bookmarkStart w:id="0" w:name="_GoBack"/>
      <w:bookmarkEnd w:id="0"/>
      <w:r w:rsidRPr="00583381">
        <w:rPr>
          <w:rFonts w:asciiTheme="majorBidi" w:hAnsiTheme="majorBidi" w:cstheme="majorBidi"/>
          <w:bCs/>
          <w:lang w:val="en-US"/>
        </w:rPr>
        <w:t>elected SLR list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R.Doyl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Dvorchi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Mitch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R.Mari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H.Eber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McMicha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J.Fu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ng outcomes after liver transplantation. A connectionist approach, Ann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19(4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1994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408-415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Z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P.Whit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T.Hallisse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W.Fieldi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achine learning techniques in early screening for gastric an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esophage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ancer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rti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8(4),1996, pp.327-34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D.Nor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Zh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S.Wierse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Greenlea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E.Cla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P.Dimag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Neural network analysis of EUS images to differentiate between pancreatic malignancy and pancreatiti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inte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54(5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01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625-62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anerj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D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UC.Ghosh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Sinh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ng mortality in patients with cirrhosis of liver with application of neural network technology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8(9),2003, pp.1054-106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R.Hu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S.She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C.Chu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B.Y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Computerized diagnosis of Helicobacter pylori infection and associated gastric inflammation from endoscopic images by refined feature selection using a neural network, Endoscopy, 36(7),2004, pp.601-60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Piscagl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Cucchet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Benlloc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Vivarel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erengu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Bolon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D.Pin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Berengu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on of significant fibrosis in hepatitis C virus infected liver transplant recipients by artificial neural network analysis of clinical factor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u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8(12),2006, pp.1255-126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Mofi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Dean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D.Duf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C.de Beaux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Paters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rown, Prediction of survival from carcinoma of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esophagu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esophag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gastric junction following surgical resection using an artificial neural network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u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nc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32(5),2006, pp.533-53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M.Lu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Y.L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P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W.H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C.Sh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P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L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J.Da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T.F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Artificial neural networks and decision tree model analysis of liver cancer proteom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che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phy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m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361(1),2007, pp.68-73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Cucchet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Vivarel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D.Hea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Phillip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Piscagl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Bolon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L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arb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R.Fox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Rel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O'Grad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D.Pin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Artificial neural network is superior to MELD in predicting mortality of patients with end-stage liver disease, Gut, 56(2),2007, pp.253-25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Firouz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Rashi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Hashem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Kangava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Baha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E.Darya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M.Em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Nade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M.Shalma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Farnoo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Za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 decision tree-based approach for determining low bone mineral density in inflammatory bowel disease using WEKA software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u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9(12),2007, pp.1075-108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Săfto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Vilman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Goru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Gheon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Goru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Ciur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L.Pop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Iordac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Hass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M.Iordac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Neural network analysis of dynamic sequences of EUS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lastograph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ed for the differential diagnosis of chronic pancreatitis and pancreatic cancer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inte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68(6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08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1086-109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D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B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Menachem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T.Farooq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S.Coop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Ch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V.Siv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C.W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tificial neural network as a predictive instrument in patients with acute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onvarice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pper gastrointestinal hemorrhage, Gastroenterology, 134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08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65-7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3] A. Chu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Ah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Halw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Kalm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L.Artif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Bark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G.Lagoudaki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Kuma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 decision support system to facilitate management of patients with acute gastrointestinal bleedi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rti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42(3),2008, pp.247-25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P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Y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S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A.Q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BP neural network classification for bleeding detection in wireless capsule endoscopy, J 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echn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33(7),2009, pp.575-58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Zh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Kanemats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Fujit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Zho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H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Yokoya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Hos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pplication of an artificial neural network to the computer-aided differentiation of focal liver disease in MR imagi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ad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hys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echn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(2),2009, pp.175-18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[S1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Q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S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Identification of the risk for liver fibrosis on CHB patients using an artificial neural network based on routine and serum markers, BMC Infect Dis, 10(1),2010, pp.1-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Vilari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Spyridon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Deiori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Vitr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Azpiro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H.Radev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Intestinal motility assessment with video capsule endoscopy: automatic annotation of phasic intestinal contractions, IEEE Trans Med Imaging, 29(2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0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246-25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Bu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Hass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Bersa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An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A.Bianc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Cipollett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iuli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te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Familia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Fica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Lorig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Mori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Pietropaol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Zambel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Gross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Intralig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Busce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ppropriateness guidelines and predictive rules to select patients for upper endoscopy: a nationwide multicenter study, Am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05(6),2010, pp.1327-133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1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X.Nguy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C.Nguy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D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igital image analysis is a useful adjunct to endoscopic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ultrasonographi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iagnosis of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bepitheli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esions of the gastrointestinal tract, J Ultrasound Med, 29(9),2010, pp.1345-135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P.Zh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L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T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S.S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C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G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Support vector machine model for diagnosis of lymph node metastasis in gastric cancer with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ultidetecto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mputed tomography: a preliminary study, BMC Cancer, 11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1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1-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Stoe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Stoe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Lupso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Stefa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ad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Evolutionary-driven support vector machines for determining the degree of liver fibrosis in chronic hepatitis C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rti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51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1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53-65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P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Y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Q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Cu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Bleeding detection in Wireless Capsule Endoscopy based on Probabilistic Neural Network, J 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y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35(6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1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1477-148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3] JM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enóri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D.Humm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M.Cohr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L.Sdepani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T.Pis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H.de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áti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rin, Artificial intelligence techniques applied to the development of a decision-support system for diagnosing celiac disease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Med Inform, 80(11),2011, pp.793-80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Q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Y.La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mputer-aided small bowel tumor detection for capsule endoscopy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rti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52(1),2011, pp.11-1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Biglari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Bakhs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R.Goha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Khodabakhs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rtificial neural network for prediction of distant metastasis in colorectal cancer, Asian Pac J Cancer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rev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3(3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2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927-3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Săfto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Vilman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Goru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Janss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Hock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Lars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Iglesi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Garci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Arcidiaco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U.Wi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Giovanni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F.Dietric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Havr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Gheorg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McKa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I.Gheon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Ciur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Efficacy of an artificial neural network-based approach to endoscopic ultrasoun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lastograph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diagnosis of focal pancreatic mass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0(1),2012, pp.84-9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M.Hashe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E.Rasm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M.Wahb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G.Shak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Single stage and multistage classification models for the prediction of liver fibrosis degree in patients with chronic hepatitis C infection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thods Programs Biomed, 105(3),2012, pp.194-20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Kurosak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Hiramats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Saka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Suzuk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Iwasak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Tamo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Matsuu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Kakinu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Sugauc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Saka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Nakagaw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Izum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ata mining model using simple and readily available factors could identify patients at high risk for hepatocellular carcinoma in chronic hepatitis C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56(3),2012, pp.602-60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2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G.Sing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Mukherj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J.Elmunz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D.Higgin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S.Lo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Zh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A.Marre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K.Walj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achine learning algorithms outperform conventional regression models in predicting development of hepatocellular carcinoma, Am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08(11),2013, pp.1723-173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We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radfiel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Cardinal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Frackel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Mentc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V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teen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M.Vissch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N.Baldassa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Hakonars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Large sample size, wide variant spectrum, and advanced machine-learning technique boost risk prediction for inflammatory bowel disease, Am J Hum Genet, 92(6),2013, pp.1008-101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[S31] IE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eidlic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V.Filippov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row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Kaushik-Bas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Krishn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C.Nicklau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F.Thorp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Inhibitors for the hepatitis C virus RNA polymerase explored by SAR with advanced machine learning method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o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he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1(11),2013, pp.3127-313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2] MH. Zhe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Q.S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F.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D.Xi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L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Y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C.F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P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 model to predict 3-month mortality risk of acute-on-chronic hepatitis B liver failure using artificial neural network, J Viral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0(4),2013, pp.248-255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3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Kuma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Saho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on of different types of liver diseases using rule based classification model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echn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ealth Care, 21(5),2013, pp.417-43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Vanderbec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ockhor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Komorowsk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E.Klein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Gawrie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utomatic classification of white regions in liver biopsies by supervised machine learning, Hum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ath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45(4),2014, pp.785-79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riceñ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Cruz-Ramír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Prie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Navas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Orti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 Urbin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Or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Góm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Brav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Ote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Va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Tomé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Clement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añare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árce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Cuerv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Mon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Solórza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Vinaix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Rubí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Colmene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Valdivies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5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Cir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Hervás-Martín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.de la Mata, Use of artificial intelligence as an innovative donor-recipient matching model for liver transplantation: results from a multicenter Spanish study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61(5),2014, pp.1020-102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C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S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X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Y.S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J.Hu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L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Serum peptide pattern that differentially diagnoses hepatitis B virus-related hepatocellular carcinoma from liver cirrhosis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epat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9(7),2014, pp.1544-155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P.Arasaradn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Westenbrin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J.McFarlan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Harbor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Chamber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O'Conn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Baile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U.Nwokol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D.Bard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Savag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A.Coving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ifferentiating coeliac disease from irritable bowel syndrome by urinary volatile organic compound analysis--a pilot study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L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ne, 9(10),2014, pp. e10731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Worachartcheew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Prachayasittiku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Anuwongcharo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Shoombuat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Prachayasittiku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Nantasenama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On the Origins of Hepatitis C Virus NS5B Polymerase Inhibitory Activity Using Machine Learning Approach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ur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p 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he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5(18),2015, pp.1814-182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3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X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Da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G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Pe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La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eep Learning for Drug-Induced Liver Injury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he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odel, 55(10),2015, pp.2085-2093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N.H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H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Y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Y.J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M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lassification of focal liver lesions on ultrasound images by extracting hybrid textural features and using an artificial neural network, Biomed Mater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6(S1),2015, pp.S1599-S161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Gayath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vi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Radhakrishn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utomatic segmentation of colon in 3D CT images and removal of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pacifie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luid using cascade feed forward neural network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h Methods Med, 2015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5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Søreid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Thors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JA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øreid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ng outcomes in patients with perforated gastroduodenal ulcers: artificial neural network modelling indicates a highly complex disease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u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Trauma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me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41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5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91-9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3] MS. Santo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H.Abre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J.García-Laenci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Simã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Carvalh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A new cluster-based oversampling method for improving survival prediction of hepatocellular carcinoma patients, J Biomed Inform, 58 (2015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5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49-5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4] M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übenth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Hemmrich-Stanis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Degenhard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Szymcz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D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Elsharaw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Kell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Schreib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Frank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Hübenth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Hemmrich-Stanis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Degenhard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Szymcza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D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Elsharaw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Kell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Schreib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Frank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Sparse Modeling Reveals miRNA Signatures for Diagnostics of Inflammatory Bowel Disease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L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ne, 10(10),2015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Ayar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P.Ypsilanti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Nanapragas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C.Cho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Thillanat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M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H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Monta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on of Outcome in Acute Lower Gastrointestinal Bleeding Using Gradient Boosti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L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ne, 10(7),2015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Sirinukunwattan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Ahme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az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Yee-Wa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R.Snea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A.Cr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M.Rajpoo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Locality Sensitive Deep Learning for Detection and Classification of Nuclei in Routine Colon Cancer Histology Images, IEEE Trans Med Imaging, 35(5),2016, pp.1196-120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[S47] P.Hu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W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P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L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K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utomatic 3D liver segmentation based on deep learning and globally optimized surface evolution, Phys 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61(24),2016, pp.8676-869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Ribei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Uh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Wimm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Häfn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Exploring Deep Learning and Transfer Learning for Colonic Polyp Classification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h Methods Med, 2016 (1),201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4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H.P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YJ. Fa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X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QJ.O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J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X.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H.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X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P.Y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X.Zh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Z.P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W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 scoring system based on artificial neural network for predicting 10-year survival in stage II A colon cancer patients after radical surgery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ncotarge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7(16),2016, pp.22939-2294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Ozk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Cakirog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.Kocam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M1.Kurt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Yilma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C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orkma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Dandi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Eks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ge-based computer-aided diagnosis approach for pancreatic cancer on endoscopic ultrasound imag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ltrasound, 5(2),2016, pp.101-10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UR.Achary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U.Raghavend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Fujit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agiw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E.Ko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J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o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K.Sudars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Vijayanant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H.Ye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Gudiga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H.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utomated characterization of fatty liver disease and cirrhosis using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urvele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ransform and entropy features extracted from ultrasound imag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79 (2016), pp.250-25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F.Constanti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Io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F.Iovă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E.Ciure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G.Io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T.Streb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G.Bunesc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Rogovean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C.Ver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 computer-aided diagnostic system for intestinal polyps identified by wireless capsule endoscopy, Rom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orph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mbry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57(3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6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pp.979-98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3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C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F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Y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T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Zh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Y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omputer-Aided Endoscopic Diagnosis Without Human-Specific Labeling, IEEE Trans Biomed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63(11),2016, pp.2347-235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v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r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omm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Zing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L.Curver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isschop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.Pec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L.Weust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J.Bergm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H.de With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J.Scho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Computer-aided detection of early neoplastic lesions in Barrett's esophagus, Endoscopy, 48(7),2016, pp.617-62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A.Dani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Thangav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reathomic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Gastric Cancer Classification Using Back-propagation Neural Network, J Med Signals Sens, 6(3),2016, pp.172-8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Ogih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Iizuk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ama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on of Early Recurrence of Liver Cancer by a Novel Discrete Bayes Decision Rule for Personalized Medicine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Me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earch international, 2016(1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6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7] M. Dorado-Moren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Pér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Ortiz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A.Gutiérr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Cir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riceñ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Hervás-Martín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Dynamically weighted evolutionary ordinal neural network for solving an imbalanced liver transplantation problem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rtif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77(2017), pp.1-11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La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Kankanig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Rubinste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Jone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Christop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Muralidhar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Baile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Machine-Learning Algorithms Predict Graft Failure After Liver Transplantation, Transplantation, 101(4),2017, pp.e125-e13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5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F.Byrn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Chapad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Soud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Oert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Linare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érez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Kell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Iqb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Chandeli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K.Rex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Real-time differentiation of adenomatous and hyperplastic diminutive colorectal polyps during analysis of unaltered videos of standard colonoscopy using a deep learning model, Gut, 201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Zho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H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N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J.Ciacci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H.Gre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Q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Quantitative analysis of patients with celiac disease by video capsule endoscopy: A deep learning method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85(2017)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Yu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Q.M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ep learning for polyp recognition in wireless capsule endoscopy images, Med Phys, 44(4),201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Urb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Tripat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Alkaya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Mitt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Jala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Karne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Bal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Deep Learning Localizes and Identifies Polyps in Real Time With 96% Accuracy in Screening Colonoscopy, Gastroenterology, 155(4)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7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3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Lu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.Hu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.Hu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Q.Zh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Z.Co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K.M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Y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J.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S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Y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W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R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F.Pe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Zh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Y.Hu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Y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Y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Machine-learning-based classification of real-time tissue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lastograph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hepatic fibrosis in patients with chronic hepatitis B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89(2017), pp.18-23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[S6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L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Tek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Khudyakov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Identification of recent cases of hepatitis C virus infection using physical-chemical properties of hypervariable region 1 and a radial basis function neural network classifier, BMC Genomics, 18(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pp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0),2017, pp.33-4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V.Chirikov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T.Shay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Onukwugh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D.Mullin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dosRei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D.Howel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Tree-based Claims Algorithm for Measuring Pretreatment Quality of Care in Medicare Disabled Hepatitis C Patients, Med Care, 55(12),2017, pp.e104-e11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M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Da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Automatic segmentation of the clinical target volume and organs at risk in the planning CT for rectal cancer using deep dilated convolutional neural networks, Med Phys, 44(12),2017, pp.6377-638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Haj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Hassan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Chadda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arkous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Desrosier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Toew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.Tanouga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lassifications of Multispectral Colorectal Cancer Tissues Using Convolution Neural Network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ath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form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2017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We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B.Turkbe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Sahin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A.Petric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M.Summer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Detection and diagnosis of colitis on computed tomography using deep convolutional neural networks, Med Phys, 44(9),2017, pp.4630-464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6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Li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X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Y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Q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Zh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Zho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Zh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Mi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Research on Gastroesophageal Reflux Disease Based on Dynamic Features of Ambulatory 24-Hour Esophageal pH Monitoring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h Methods Med, 2017(1),201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Sehga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Rosenfel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G.Graha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Lipm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Bisschop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Ragunat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Rodriguez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Justo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Novel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R.Bank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J.Haidr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B.Lova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chine Learning Creates a Simple Endoscopic Classification System that Improves Dysplasia Detection in Barrett's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esophagu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mongst Non-expert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opist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rac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018(1),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1] R1.Ogaw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Nishikaw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E1.Hideur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G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K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I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Unn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Yamaok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Kawasa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Hashi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Oka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Ogih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amamo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Sakaid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Objective Assessment of the Utility of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hromoendoscop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ith a Support Vector Machine,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inte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ancer,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I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Kawahi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Nakashi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Uesat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Miyauc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Matsub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Endoscopic Diagnostic Support System for cT1b Colorectal Cancer Using Deep Learning, Oncology ,2018, pp.1-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3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I.Shoush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H.Awad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A.Omr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M.Elnegoul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Mabrou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ata Mining and Machine Learning Algorithms Using IL28B Genotype and Biochemical Markers Best Predicted Advanced Liver Fibrosis in Chronic Hepatitis C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p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Infect Dis, 71(1),2018, pp.51-5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Nilas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H. Ahmadi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Shahmorad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.Ibrah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Akba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A predictive method for hepatitis disease diagnosis using ensembles of neuro-fuzzy technique, J Infect Public Health,2 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Takiya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Ozaw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Ishih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Fujishi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Shichij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Nomu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Miu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Tad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utomatic anatomical classification of esophagogastroduodenoscopy images using deep convolutional neural networks, </w:t>
      </w:r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cientific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ports, 8:7497, 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Y.H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W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G.J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Q.P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Ja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Hookworm Detection in Wireless Capsule Endoscopy Images With Deep Learning, IEEE Trans Image Process, 27(5),2018, pp.2379-2392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Chaudhar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B.Poiri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L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X.Garmir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eep Learning-Based Multi-Omics Integration Robustly Predicts Survival in Liver Cancer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ancer Res, 24(6),2018, pp.1248-1259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ori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Yoshi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.Aoya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Yoshimiz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Horiuch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Ishiyam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Hirasaw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Tsuchid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Ozaw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Ishiha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Kumaga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Fujishi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Maeta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Fujisak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Tad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iagnostic outcomes of esophageal cancer by artificial intelligence using convolutional neural network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inte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79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J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Z.W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Zh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D.Y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 effective computer aided diagnosis model for pancreas cancer on PET/CT imag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thods Programs Biomed, 165(2018), pp.205-21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0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T.Itoh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Kawahir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H. Nakashima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Yat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Deep learning analyzes Helicobacter pylori infection by upper gastrointestinal endoscopy image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ndos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pen, 6(2),2018, pp.E139-E144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[S81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Morill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Uzz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Lahari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.Cazal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Hatem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Q.Denos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Danie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Belleann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Bouhnik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.Wainrib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Pani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Ogier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Deni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X.Treto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Colonic microRNA Profiles, Identified by a Deep-learning Algorithm, That Predict Responses of Patients With Acute Severe Ulcerative Colitis to Therapy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li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Gastroenter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epatol,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2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J.Cho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K.J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S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S.Su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WH.Sh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S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Yu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Y.Cho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K.K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H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Y.Kim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S.Y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Development and Validation of a Deep Learning System for Staging Liver Fibrosis by Using Contrast Agent-enhanced CT Images in the Liver, Radiology, 289(3),2018, pp.688-69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3] K.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asak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.Aka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.Ab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Kiryu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Deep Learning with Convolutional Neural Network for Differentiation of Liver Masses at Dynamic Contrast-enhanced CT: A Preliminary Study, Radiology, 286(3),2018, pp.887-896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4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Woolse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Cárden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Rodríguez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Burket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.Le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Kor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Prediction of clinical outcomes for early gastric cancer using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adiomic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atures derived from the quantitative texture analysis of conventional CT scans and machine learning, Journal of Clinical Oncology, 36(15_suppl),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5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.Mocci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S.Matto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.Patrin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Ruper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N.Poté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Donde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F.Cauchy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Sepulved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O.Soubran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E.D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om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A.Diaspr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Cesarett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Computer-assisted liver graft steatosis assessment via learning-based texture analysis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In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J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ssist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ad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ur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, 13(9),2018, pp.1357-1367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6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Z.Z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H.Li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P.T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Q.Zh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Liao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Che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X.Lia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Automatic liver vessel segmentation using 3D region growing and hybrid active contour model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iol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d, 2018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7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Y.Yuan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B.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Q.Meng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 Bleeding Frame and Region Detection in the Wireless Capsule Endoscopy Video, IEEE J Biomed Health Inform, 20(2),2018, pp.624-630.</w:t>
      </w:r>
    </w:p>
    <w:p w:rsidR="00583381" w:rsidRPr="00583381" w:rsidRDefault="00583381" w:rsidP="00583381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[S88]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M.Biswa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V.Kuppil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DR.Edl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HS.Su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L.Saba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RT.Marinhoe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M.Sanche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JS.Suri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Symtosis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A liver ultrasound tissue characterization and risk stratification in optimized deep learning paradigm, </w:t>
      </w:r>
      <w:proofErr w:type="spellStart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>Comput</w:t>
      </w:r>
      <w:proofErr w:type="spellEnd"/>
      <w:r w:rsidRPr="005833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ethods Programs Biomed, 155(2018), pp.165-177.</w:t>
      </w:r>
    </w:p>
    <w:p w:rsidR="00742215" w:rsidRPr="00583381" w:rsidRDefault="00742215">
      <w:pPr>
        <w:rPr>
          <w:lang w:val="en-US"/>
        </w:rPr>
      </w:pPr>
    </w:p>
    <w:sectPr w:rsidR="00742215" w:rsidRPr="00583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381"/>
    <w:rsid w:val="00562FF7"/>
    <w:rsid w:val="00583381"/>
    <w:rsid w:val="00742215"/>
    <w:rsid w:val="00C8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422D00-FC10-4700-8872-248672B1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234</Words>
  <Characters>1779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DI Amina</dc:creator>
  <cp:keywords/>
  <dc:description/>
  <cp:lastModifiedBy>ADADI Amina</cp:lastModifiedBy>
  <cp:revision>3</cp:revision>
  <dcterms:created xsi:type="dcterms:W3CDTF">2019-03-13T11:34:00Z</dcterms:created>
  <dcterms:modified xsi:type="dcterms:W3CDTF">2019-03-13T11:46:00Z</dcterms:modified>
</cp:coreProperties>
</file>